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E7CCE" w14:textId="0099C3E5" w:rsidR="00144A54" w:rsidRPr="00144A54" w:rsidRDefault="00144A54" w:rsidP="00144A54">
      <w:pPr>
        <w:pStyle w:val="NoSpacing"/>
        <w:rPr>
          <w:lang w:val="en-GB" w:eastAsia="en-IE"/>
        </w:rPr>
      </w:pPr>
      <w:r w:rsidRPr="00144A54">
        <w:rPr>
          <w:lang w:val="en-GB" w:eastAsia="en-IE"/>
        </w:rPr>
        <w:t xml:space="preserve">Appendix </w:t>
      </w:r>
      <w:r w:rsidR="00965FC4">
        <w:rPr>
          <w:lang w:val="en-GB" w:eastAsia="en-IE"/>
        </w:rPr>
        <w:t>1</w:t>
      </w:r>
      <w:r w:rsidRPr="00144A54">
        <w:rPr>
          <w:lang w:val="en-GB" w:eastAsia="en-IE"/>
        </w:rPr>
        <w:t>: Template for assessing the quality of simple lab studies</w:t>
      </w:r>
    </w:p>
    <w:p w14:paraId="3A46AA73" w14:textId="77777777" w:rsidR="00144A54" w:rsidRPr="00144A54" w:rsidRDefault="00144A54" w:rsidP="00144A54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 </w:t>
      </w:r>
    </w:p>
    <w:p w14:paraId="4405DFC9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u w:val="single"/>
          <w:lang w:val="en-GB" w:eastAsia="en-IE"/>
        </w:rPr>
        <w:t>Materials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3066EBFA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Is the quality of the test material clearly stated?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77779402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Is the quality of the test material sufficient?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 Unclear</w:t>
      </w:r>
    </w:p>
    <w:p w14:paraId="417607CA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Is it clear how the test material was manufactured?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68159BFC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Is the makeup of the comparator material clearly stated?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 Unclear</w:t>
      </w:r>
    </w:p>
    <w:p w14:paraId="200DF6F4" w14:textId="77777777" w:rsidR="00144A54" w:rsidRPr="00144A54" w:rsidRDefault="00144A54" w:rsidP="00144A54">
      <w:pPr>
        <w:spacing w:after="0" w:line="240" w:lineRule="auto"/>
        <w:textAlignment w:val="baseline"/>
        <w:rPr>
          <w:rFonts w:ascii="Calibri" w:eastAsia="Times New Roman" w:hAnsi="Calibri" w:cs="Calibri"/>
          <w:sz w:val="20"/>
          <w:szCs w:val="20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Is the makeup of the comparator material appropriate?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 xml:space="preserve">Yes No </w:t>
      </w:r>
    </w:p>
    <w:p w14:paraId="52C7B167" w14:textId="77777777" w:rsidR="00144A54" w:rsidRPr="00144A54" w:rsidRDefault="00144A54" w:rsidP="00144A54">
      <w:pPr>
        <w:spacing w:after="0" w:line="240" w:lineRule="auto"/>
        <w:textAlignment w:val="baseline"/>
        <w:rPr>
          <w:rFonts w:ascii="Calibri" w:eastAsia="Times New Roman" w:hAnsi="Calibri" w:cs="Calibri"/>
          <w:sz w:val="20"/>
          <w:szCs w:val="20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Was surface hydrophilicity evaluated?                                                                              Yes No </w:t>
      </w:r>
    </w:p>
    <w:p w14:paraId="51ED9030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Was surface roughness evaluated?                                                                                    Yes No </w:t>
      </w:r>
    </w:p>
    <w:p w14:paraId="21C15E20" w14:textId="77777777" w:rsidR="00144A54" w:rsidRPr="00144A54" w:rsidRDefault="00144A54" w:rsidP="00144A54">
      <w:pPr>
        <w:spacing w:after="0" w:line="240" w:lineRule="auto"/>
        <w:textAlignment w:val="baseline"/>
        <w:rPr>
          <w:rFonts w:ascii="Calibri" w:eastAsia="Times New Roman" w:hAnsi="Calibri" w:cs="Calibri"/>
          <w:sz w:val="20"/>
          <w:szCs w:val="20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Is the source of macrophage clearly stated?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                     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1244BF8E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en-IE"/>
        </w:rPr>
      </w:pPr>
    </w:p>
    <w:p w14:paraId="72755A76" w14:textId="77777777" w:rsidR="00144A54" w:rsidRPr="00144A54" w:rsidRDefault="00144A54" w:rsidP="00144A54">
      <w:pPr>
        <w:spacing w:after="0" w:line="240" w:lineRule="auto"/>
        <w:textAlignment w:val="baseline"/>
        <w:rPr>
          <w:rFonts w:ascii="Calibri" w:eastAsia="Times New Roman" w:hAnsi="Calibri" w:cs="Calibri"/>
          <w:sz w:val="20"/>
          <w:szCs w:val="20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u w:val="single"/>
          <w:lang w:val="en-GB" w:eastAsia="en-IE"/>
        </w:rPr>
        <w:t>Design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1B1C63B2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bCs/>
          <w:sz w:val="20"/>
          <w:szCs w:val="20"/>
          <w:lang w:val="en-GB" w:eastAsia="en-IE"/>
        </w:rPr>
        <w:t xml:space="preserve">Was macrophage differentiation performed appropriately?                                     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Unclear</w:t>
      </w:r>
    </w:p>
    <w:p w14:paraId="2B295CD6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Is it clear which factors are being studied?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6CDB47EB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Was there both an experimental and comparator group?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 xml:space="preserve">                         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 Unclear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3362FBD5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Was outcome assessment appropriate?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7763DEC9" w14:textId="77777777" w:rsidR="00144A54" w:rsidRPr="00144A54" w:rsidRDefault="00144A54" w:rsidP="00144A54">
      <w:pPr>
        <w:spacing w:after="0" w:line="240" w:lineRule="auto"/>
        <w:textAlignment w:val="baseline"/>
        <w:rPr>
          <w:rFonts w:ascii="Calibri" w:eastAsia="Times New Roman" w:hAnsi="Calibri" w:cs="Calibri"/>
          <w:sz w:val="20"/>
          <w:szCs w:val="20"/>
          <w:lang w:eastAsia="en-IE"/>
        </w:rPr>
      </w:pPr>
      <w:r w:rsidRPr="00144A54">
        <w:rPr>
          <w:rFonts w:ascii="Calibri" w:eastAsia="Times New Roman" w:hAnsi="Calibri" w:cs="Calibri"/>
          <w:bCs/>
          <w:sz w:val="20"/>
          <w:szCs w:val="20"/>
          <w:lang w:val="en-GB" w:eastAsia="en-IE"/>
        </w:rPr>
        <w:t>Were technical replicates performed?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 Unclear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4D66BF01" w14:textId="18F39679" w:rsidR="00144A54" w:rsidRPr="00144A54" w:rsidRDefault="00144A54" w:rsidP="00144A54">
      <w:pPr>
        <w:spacing w:after="0" w:line="240" w:lineRule="auto"/>
        <w:textAlignment w:val="baseline"/>
        <w:rPr>
          <w:rFonts w:ascii="Calibri" w:eastAsia="Times New Roman" w:hAnsi="Calibri" w:cs="Calibri"/>
          <w:sz w:val="20"/>
          <w:szCs w:val="20"/>
          <w:lang w:eastAsia="en-IE"/>
        </w:rPr>
      </w:pPr>
      <w:r w:rsidRPr="00144A54">
        <w:rPr>
          <w:rFonts w:ascii="Calibri" w:eastAsia="Times New Roman" w:hAnsi="Calibri" w:cs="Calibri"/>
          <w:bCs/>
          <w:sz w:val="20"/>
          <w:szCs w:val="20"/>
          <w:lang w:val="en-GB" w:eastAsia="en-IE"/>
        </w:rPr>
        <w:t xml:space="preserve">Were </w:t>
      </w:r>
      <w:r w:rsidR="00B365F8">
        <w:rPr>
          <w:rFonts w:ascii="Calibri" w:eastAsia="Times New Roman" w:hAnsi="Calibri" w:cs="Calibri"/>
          <w:bCs/>
          <w:sz w:val="20"/>
          <w:szCs w:val="20"/>
          <w:lang w:val="en-GB" w:eastAsia="en-IE"/>
        </w:rPr>
        <w:t>experimental</w:t>
      </w:r>
      <w:r w:rsidRPr="00144A54">
        <w:rPr>
          <w:rFonts w:ascii="Calibri" w:eastAsia="Times New Roman" w:hAnsi="Calibri" w:cs="Calibri"/>
          <w:bCs/>
          <w:sz w:val="20"/>
          <w:szCs w:val="20"/>
          <w:lang w:val="en-GB" w:eastAsia="en-IE"/>
        </w:rPr>
        <w:t xml:space="preserve"> replicates performed?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 Unclear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79BA581C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Was measurement consistent across experimental groups?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 Unclear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7CD326B3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Was measurement consistent for repeated experiments?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 Unclear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4B809D09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Were test methods well-established?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 Unclear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20152D6D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Was the outcome measured directly?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 Unclear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677C6931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Was the outcome measured objectively?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 Unclear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> </w:t>
      </w:r>
    </w:p>
    <w:p w14:paraId="2ADC584A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Is it clear who undertook key parts of the experiment?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6233E067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Were assessors blinded as to the surface treatment?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 Unclear </w:t>
      </w:r>
    </w:p>
    <w:p w14:paraId="7B34C13B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31E5F144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u w:val="single"/>
          <w:lang w:val="en-GB" w:eastAsia="en-IE"/>
        </w:rPr>
        <w:t>Analysis/Results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5D6588DB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Was sample loss at key points described?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1B401A85" w14:textId="77777777" w:rsidR="00144A54" w:rsidRPr="00144A54" w:rsidRDefault="00144A54" w:rsidP="00144A54">
      <w:pPr>
        <w:spacing w:after="0" w:line="240" w:lineRule="auto"/>
        <w:textAlignment w:val="baseline"/>
        <w:rPr>
          <w:rFonts w:ascii="Calibri" w:eastAsia="Times New Roman" w:hAnsi="Calibri" w:cs="Calibri"/>
          <w:sz w:val="20"/>
          <w:szCs w:val="20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Were appropriate statistical tests used? (parametric/non-parametric)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 Unclear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 xml:space="preserve">          </w:t>
      </w:r>
    </w:p>
    <w:p w14:paraId="05461572" w14:textId="77777777" w:rsidR="00144A54" w:rsidRPr="00144A54" w:rsidRDefault="00144A54" w:rsidP="00144A54">
      <w:pPr>
        <w:spacing w:after="0" w:line="240" w:lineRule="auto"/>
        <w:textAlignment w:val="baseline"/>
        <w:rPr>
          <w:rFonts w:ascii="Calibri" w:eastAsia="Times New Roman" w:hAnsi="Calibri" w:cs="Calibri"/>
          <w:sz w:val="20"/>
          <w:szCs w:val="20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Does data presented align with analyses conducted                   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 Unclear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6CB16192" w14:textId="77777777" w:rsidR="00144A54" w:rsidRPr="00144A54" w:rsidRDefault="00144A54" w:rsidP="00144A54">
      <w:pPr>
        <w:spacing w:after="0" w:line="240" w:lineRule="auto"/>
        <w:textAlignment w:val="baseline"/>
        <w:rPr>
          <w:rFonts w:ascii="Calibri" w:eastAsia="Times New Roman" w:hAnsi="Calibri" w:cs="Calibri"/>
          <w:sz w:val="20"/>
          <w:szCs w:val="20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Is variability within each condition reported?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Unclear</w:t>
      </w:r>
    </w:p>
    <w:p w14:paraId="6BF90FDA" w14:textId="77777777" w:rsidR="00144A54" w:rsidRPr="00144A54" w:rsidRDefault="00144A54" w:rsidP="00144A54">
      <w:pPr>
        <w:spacing w:after="0" w:line="240" w:lineRule="auto"/>
        <w:textAlignment w:val="baseline"/>
        <w:rPr>
          <w:rFonts w:ascii="Calibri" w:eastAsia="Times New Roman" w:hAnsi="Calibri" w:cs="Calibri"/>
          <w:sz w:val="20"/>
          <w:szCs w:val="20"/>
          <w:lang w:eastAsia="en-IE"/>
        </w:rPr>
      </w:pPr>
    </w:p>
    <w:p w14:paraId="4CE21B1A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u w:val="single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u w:val="single"/>
          <w:lang w:val="en-GB" w:eastAsia="en-IE"/>
        </w:rPr>
        <w:t>Source of funding</w:t>
      </w:r>
    </w:p>
    <w:p w14:paraId="1936867F" w14:textId="77777777" w:rsidR="00144A54" w:rsidRPr="00144A54" w:rsidRDefault="00144A54" w:rsidP="00144A54">
      <w:pPr>
        <w:spacing w:after="0" w:line="240" w:lineRule="auto"/>
        <w:textAlignment w:val="baseline"/>
        <w:rPr>
          <w:rFonts w:ascii="Calibri" w:eastAsia="Times New Roman" w:hAnsi="Calibri" w:cs="Calibri"/>
          <w:sz w:val="20"/>
          <w:szCs w:val="20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 xml:space="preserve">May the source of funding have invested interests in the outcomes?      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 Unclear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5BD265A4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eastAsia="en-IE"/>
        </w:rPr>
      </w:pPr>
      <w:r w:rsidRPr="00144A54">
        <w:rPr>
          <w:rFonts w:eastAsia="Calibri" w:cstheme="minorHAnsi"/>
          <w:bCs/>
          <w:sz w:val="20"/>
          <w:szCs w:val="20"/>
        </w:rPr>
        <w:t xml:space="preserve">Were the materials supplied by parties with invested interests in the outcomes?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 No Unclear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31922490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4E9175F0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u w:val="single"/>
          <w:lang w:val="en-GB" w:eastAsia="en-IE"/>
        </w:rPr>
        <w:t>Relevance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3D6658EC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Are the test conditions clinically relevant?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 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ab/>
        <w:t xml:space="preserve">   </w:t>
      </w:r>
      <w:r w:rsidRPr="00144A54">
        <w:rPr>
          <w:rFonts w:ascii="Calibri" w:eastAsia="Times New Roman" w:hAnsi="Calibri" w:cs="Calibri"/>
          <w:sz w:val="20"/>
          <w:szCs w:val="20"/>
          <w:lang w:val="en-GB" w:eastAsia="en-IE"/>
        </w:rPr>
        <w:t>Yes No</w:t>
      </w: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1A6E1C52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IE"/>
        </w:rPr>
      </w:pPr>
      <w:r w:rsidRPr="00144A54">
        <w:rPr>
          <w:rFonts w:ascii="Calibri" w:eastAsia="Times New Roman" w:hAnsi="Calibri" w:cs="Calibri"/>
          <w:sz w:val="20"/>
          <w:szCs w:val="20"/>
          <w:lang w:eastAsia="en-IE"/>
        </w:rPr>
        <w:t> </w:t>
      </w:r>
    </w:p>
    <w:p w14:paraId="0D412D50" w14:textId="77777777" w:rsidR="00144A54" w:rsidRPr="00144A54" w:rsidRDefault="00144A54" w:rsidP="00144A54">
      <w:pPr>
        <w:spacing w:after="0" w:line="240" w:lineRule="auto"/>
        <w:textAlignment w:val="baseline"/>
        <w:rPr>
          <w:rFonts w:ascii="Calibri" w:eastAsia="Times New Roman" w:hAnsi="Calibri" w:cs="Calibri"/>
          <w:sz w:val="18"/>
          <w:szCs w:val="18"/>
          <w:lang w:val="en-GB" w:eastAsia="en-IE"/>
        </w:rPr>
      </w:pPr>
    </w:p>
    <w:p w14:paraId="18742065" w14:textId="77777777" w:rsidR="00144A54" w:rsidRPr="00144A54" w:rsidRDefault="00144A54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E"/>
        </w:rPr>
      </w:pPr>
      <w:r w:rsidRPr="00144A54">
        <w:rPr>
          <w:rFonts w:ascii="Calibri" w:eastAsia="Times New Roman" w:hAnsi="Calibri" w:cs="Calibri"/>
          <w:sz w:val="18"/>
          <w:szCs w:val="18"/>
          <w:lang w:val="en-GB" w:eastAsia="en-IE"/>
        </w:rPr>
        <w:t>This tool is based on the following sources, as well as expert discussion:</w:t>
      </w:r>
      <w:r w:rsidRPr="00144A54">
        <w:rPr>
          <w:rFonts w:ascii="Calibri" w:eastAsia="Times New Roman" w:hAnsi="Calibri" w:cs="Calibri"/>
          <w:sz w:val="18"/>
          <w:szCs w:val="18"/>
          <w:lang w:eastAsia="en-IE"/>
        </w:rPr>
        <w:t> </w:t>
      </w:r>
    </w:p>
    <w:p w14:paraId="3A0B7D5C" w14:textId="77777777" w:rsidR="00144A54" w:rsidRPr="00144A54" w:rsidRDefault="00B365F8" w:rsidP="00144A5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E"/>
        </w:rPr>
      </w:pPr>
      <w:hyperlink r:id="rId4" w:tgtFrame="_blank" w:history="1">
        <w:r w:rsidR="00144A54" w:rsidRPr="00144A54">
          <w:rPr>
            <w:rFonts w:ascii="Calibri" w:eastAsia="Times New Roman" w:hAnsi="Calibri" w:cs="Calibri"/>
            <w:sz w:val="18"/>
            <w:szCs w:val="18"/>
            <w:lang w:val="en-GB" w:eastAsia="en-IE"/>
          </w:rPr>
          <w:t>Krithikadatta</w:t>
        </w:r>
      </w:hyperlink>
      <w:r w:rsidR="00144A54" w:rsidRPr="00144A54">
        <w:rPr>
          <w:rFonts w:ascii="Calibri" w:eastAsia="Times New Roman" w:hAnsi="Calibri" w:cs="Calibri"/>
          <w:sz w:val="18"/>
          <w:szCs w:val="18"/>
          <w:lang w:val="en-GB" w:eastAsia="en-IE"/>
        </w:rPr>
        <w:t> J, </w:t>
      </w:r>
      <w:hyperlink r:id="rId5" w:tgtFrame="_blank" w:history="1">
        <w:r w:rsidR="00144A54" w:rsidRPr="00144A54">
          <w:rPr>
            <w:rFonts w:ascii="Calibri" w:eastAsia="Times New Roman" w:hAnsi="Calibri" w:cs="Calibri"/>
            <w:sz w:val="18"/>
            <w:szCs w:val="18"/>
            <w:lang w:val="en-GB" w:eastAsia="en-IE"/>
          </w:rPr>
          <w:t>Gopikrishna</w:t>
        </w:r>
      </w:hyperlink>
      <w:r w:rsidR="00144A54" w:rsidRPr="00144A54">
        <w:rPr>
          <w:rFonts w:ascii="Calibri" w:eastAsia="Times New Roman" w:hAnsi="Calibri" w:cs="Calibri"/>
          <w:sz w:val="18"/>
          <w:szCs w:val="18"/>
          <w:lang w:val="en-GB" w:eastAsia="en-IE"/>
        </w:rPr>
        <w:t> V, &amp; </w:t>
      </w:r>
      <w:hyperlink r:id="rId6" w:tgtFrame="_blank" w:history="1">
        <w:r w:rsidR="00144A54" w:rsidRPr="00144A54">
          <w:rPr>
            <w:rFonts w:ascii="Calibri" w:eastAsia="Times New Roman" w:hAnsi="Calibri" w:cs="Calibri"/>
            <w:sz w:val="18"/>
            <w:szCs w:val="18"/>
            <w:lang w:val="en-GB" w:eastAsia="en-IE"/>
          </w:rPr>
          <w:t>Datta</w:t>
        </w:r>
      </w:hyperlink>
      <w:r w:rsidR="00144A54" w:rsidRPr="00144A54">
        <w:rPr>
          <w:rFonts w:ascii="Calibri" w:eastAsia="Times New Roman" w:hAnsi="Calibri" w:cs="Calibri"/>
          <w:sz w:val="18"/>
          <w:szCs w:val="18"/>
          <w:lang w:val="en-GB" w:eastAsia="en-IE"/>
        </w:rPr>
        <w:t> M (2014).</w:t>
      </w:r>
      <w:r w:rsidR="00144A54" w:rsidRPr="00144A54">
        <w:rPr>
          <w:rFonts w:ascii="Calibri" w:eastAsia="Times New Roman" w:hAnsi="Calibri" w:cs="Calibri"/>
          <w:sz w:val="18"/>
          <w:szCs w:val="18"/>
          <w:shd w:val="clear" w:color="auto" w:fill="FFFFFF"/>
          <w:lang w:val="en-GB" w:eastAsia="en-IE"/>
        </w:rPr>
        <w:t> </w:t>
      </w:r>
      <w:r w:rsidR="00144A54" w:rsidRPr="00144A54">
        <w:rPr>
          <w:rFonts w:ascii="Calibri" w:eastAsia="Times New Roman" w:hAnsi="Calibri" w:cs="Calibri"/>
          <w:sz w:val="18"/>
          <w:szCs w:val="18"/>
          <w:lang w:val="en-GB" w:eastAsia="en-IE"/>
        </w:rPr>
        <w:t>CRIS Guidelines (Checklist for Reporting </w:t>
      </w:r>
      <w:r w:rsidR="00144A54" w:rsidRPr="00144A54">
        <w:rPr>
          <w:rFonts w:ascii="Calibri" w:eastAsia="Times New Roman" w:hAnsi="Calibri" w:cs="Calibri"/>
          <w:i/>
          <w:iCs/>
          <w:sz w:val="18"/>
          <w:szCs w:val="18"/>
          <w:lang w:val="en-GB" w:eastAsia="en-IE"/>
        </w:rPr>
        <w:t>In-vitro</w:t>
      </w:r>
      <w:r w:rsidR="00144A54" w:rsidRPr="00144A54">
        <w:rPr>
          <w:rFonts w:ascii="Calibri" w:eastAsia="Times New Roman" w:hAnsi="Calibri" w:cs="Calibri"/>
          <w:sz w:val="18"/>
          <w:szCs w:val="18"/>
          <w:lang w:val="en-GB" w:eastAsia="en-IE"/>
        </w:rPr>
        <w:t> Studies): A concept note on the need for standardized guidelines for improving quality and transparency in reporting </w:t>
      </w:r>
      <w:r w:rsidR="00144A54" w:rsidRPr="00144A54">
        <w:rPr>
          <w:rFonts w:ascii="Calibri" w:eastAsia="Times New Roman" w:hAnsi="Calibri" w:cs="Calibri"/>
          <w:i/>
          <w:iCs/>
          <w:sz w:val="18"/>
          <w:szCs w:val="18"/>
          <w:lang w:val="en-GB" w:eastAsia="en-IE"/>
        </w:rPr>
        <w:t>in-vitro</w:t>
      </w:r>
      <w:r w:rsidR="00144A54" w:rsidRPr="00144A54">
        <w:rPr>
          <w:rFonts w:ascii="Calibri" w:eastAsia="Times New Roman" w:hAnsi="Calibri" w:cs="Calibri"/>
          <w:sz w:val="18"/>
          <w:szCs w:val="18"/>
          <w:lang w:val="en-GB" w:eastAsia="en-IE"/>
        </w:rPr>
        <w:t> studies in experimental dental research. </w:t>
      </w:r>
      <w:r w:rsidR="00144A54" w:rsidRPr="00144A54">
        <w:rPr>
          <w:rFonts w:ascii="Calibri" w:eastAsia="Times New Roman" w:hAnsi="Calibri" w:cs="Calibri"/>
          <w:i/>
          <w:iCs/>
          <w:sz w:val="18"/>
          <w:szCs w:val="18"/>
          <w:lang w:val="en-GB" w:eastAsia="en-IE"/>
        </w:rPr>
        <w:t>Journal of Conservative Dentistry.</w:t>
      </w:r>
      <w:r w:rsidR="00144A54" w:rsidRPr="00144A54">
        <w:rPr>
          <w:rFonts w:ascii="Calibri" w:eastAsia="Times New Roman" w:hAnsi="Calibri" w:cs="Calibri"/>
          <w:i/>
          <w:iCs/>
          <w:sz w:val="18"/>
          <w:szCs w:val="18"/>
          <w:shd w:val="clear" w:color="auto" w:fill="FFFFFF"/>
          <w:lang w:val="en-GB" w:eastAsia="en-IE"/>
        </w:rPr>
        <w:t> </w:t>
      </w:r>
      <w:r w:rsidR="00144A54" w:rsidRPr="00144A54">
        <w:rPr>
          <w:rFonts w:ascii="Calibri" w:eastAsia="Times New Roman" w:hAnsi="Calibri" w:cs="Calibri"/>
          <w:sz w:val="18"/>
          <w:szCs w:val="18"/>
          <w:shd w:val="clear" w:color="auto" w:fill="FFFFFF"/>
          <w:lang w:val="en-GB" w:eastAsia="en-IE"/>
        </w:rPr>
        <w:t>17(4), pp. 301–304.</w:t>
      </w:r>
      <w:r w:rsidR="00144A54" w:rsidRPr="00144A54">
        <w:rPr>
          <w:rFonts w:ascii="Calibri" w:eastAsia="Times New Roman" w:hAnsi="Calibri" w:cs="Calibri"/>
          <w:sz w:val="18"/>
          <w:szCs w:val="18"/>
          <w:lang w:val="en-GB" w:eastAsia="en-IE"/>
        </w:rPr>
        <w:t> </w:t>
      </w:r>
      <w:r w:rsidR="00144A54" w:rsidRPr="00144A54">
        <w:rPr>
          <w:rFonts w:ascii="Calibri" w:eastAsia="Times New Roman" w:hAnsi="Calibri" w:cs="Calibri"/>
          <w:sz w:val="18"/>
          <w:szCs w:val="18"/>
          <w:lang w:eastAsia="en-IE"/>
        </w:rPr>
        <w:t> </w:t>
      </w:r>
      <w:r w:rsidR="00144A54" w:rsidRPr="00144A54">
        <w:rPr>
          <w:rFonts w:ascii="Calibri" w:eastAsia="Times New Roman" w:hAnsi="Calibri" w:cs="Calibri"/>
          <w:sz w:val="18"/>
          <w:szCs w:val="18"/>
          <w:lang w:eastAsia="en-IE"/>
        </w:rPr>
        <w:br/>
        <w:t> </w:t>
      </w:r>
      <w:r w:rsidR="00144A54" w:rsidRPr="00144A54">
        <w:rPr>
          <w:rFonts w:ascii="Calibri" w:eastAsia="Times New Roman" w:hAnsi="Calibri" w:cs="Calibri"/>
          <w:sz w:val="18"/>
          <w:szCs w:val="18"/>
          <w:lang w:eastAsia="en-IE"/>
        </w:rPr>
        <w:br/>
      </w:r>
    </w:p>
    <w:p w14:paraId="65D514E0" w14:textId="77777777" w:rsidR="00144A54" w:rsidRPr="00144A54" w:rsidRDefault="00144A54" w:rsidP="00144A54">
      <w:pPr>
        <w:spacing w:after="0" w:line="240" w:lineRule="auto"/>
        <w:textAlignment w:val="baseline"/>
        <w:rPr>
          <w:rFonts w:ascii="Calibri" w:eastAsia="Times New Roman" w:hAnsi="Calibri" w:cs="Calibri"/>
          <w:sz w:val="18"/>
          <w:szCs w:val="18"/>
          <w:u w:val="single"/>
          <w:lang w:val="en-GB" w:eastAsia="en-IE"/>
        </w:rPr>
      </w:pPr>
      <w:r w:rsidRPr="00144A54">
        <w:rPr>
          <w:rFonts w:ascii="Calibri" w:eastAsia="Times New Roman" w:hAnsi="Calibri" w:cs="Calibri"/>
          <w:sz w:val="18"/>
          <w:szCs w:val="18"/>
          <w:lang w:val="en-GB" w:eastAsia="en-IE"/>
        </w:rPr>
        <w:t>OHAT Risk of Bias Rating Tool for Human and Animal Studies (2015) </w:t>
      </w:r>
      <w:hyperlink r:id="rId7" w:tgtFrame="_blank" w:history="1">
        <w:r w:rsidRPr="00144A54">
          <w:rPr>
            <w:rFonts w:ascii="Calibri" w:eastAsia="Times New Roman" w:hAnsi="Calibri" w:cs="Calibri"/>
            <w:sz w:val="18"/>
            <w:szCs w:val="18"/>
            <w:u w:val="single"/>
            <w:lang w:val="en-GB" w:eastAsia="en-IE"/>
          </w:rPr>
          <w:t>https://ntp.niehs.nih.gov/ntp/ohat/pubs/riskofbiastool_508.pdf</w:t>
        </w:r>
      </w:hyperlink>
    </w:p>
    <w:p w14:paraId="3A8EC924" w14:textId="77777777" w:rsidR="00144A54" w:rsidRPr="00144A54" w:rsidRDefault="00144A54" w:rsidP="00144A54">
      <w:pPr>
        <w:spacing w:after="0" w:line="240" w:lineRule="auto"/>
        <w:textAlignment w:val="baseline"/>
        <w:rPr>
          <w:rFonts w:ascii="Calibri" w:eastAsia="Times New Roman" w:hAnsi="Calibri" w:cs="Calibri"/>
          <w:sz w:val="18"/>
          <w:szCs w:val="18"/>
          <w:u w:val="single"/>
          <w:lang w:val="en-GB" w:eastAsia="en-IE"/>
        </w:rPr>
      </w:pPr>
    </w:p>
    <w:p w14:paraId="12C735E9" w14:textId="77777777" w:rsidR="00144A54" w:rsidRPr="00144A54" w:rsidRDefault="00144A54" w:rsidP="00144A54">
      <w:pPr>
        <w:spacing w:after="0" w:line="240" w:lineRule="auto"/>
        <w:textAlignment w:val="baseline"/>
        <w:rPr>
          <w:rFonts w:ascii="Calibri" w:eastAsia="Times New Roman" w:hAnsi="Calibri" w:cs="Calibri"/>
          <w:sz w:val="18"/>
          <w:szCs w:val="18"/>
          <w:u w:val="single"/>
          <w:lang w:val="en-GB" w:eastAsia="en-IE"/>
        </w:rPr>
      </w:pPr>
    </w:p>
    <w:p w14:paraId="2C84919C" w14:textId="77777777" w:rsidR="0013740B" w:rsidRDefault="0013740B"/>
    <w:sectPr w:rsidR="001374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4A54"/>
    <w:rsid w:val="000135D9"/>
    <w:rsid w:val="00014BC1"/>
    <w:rsid w:val="00017D42"/>
    <w:rsid w:val="00034636"/>
    <w:rsid w:val="00061044"/>
    <w:rsid w:val="000633A9"/>
    <w:rsid w:val="000648CC"/>
    <w:rsid w:val="0007011B"/>
    <w:rsid w:val="0007462F"/>
    <w:rsid w:val="00077F84"/>
    <w:rsid w:val="00096980"/>
    <w:rsid w:val="00096EF9"/>
    <w:rsid w:val="000A5898"/>
    <w:rsid w:val="000A66D9"/>
    <w:rsid w:val="000A7C8F"/>
    <w:rsid w:val="000B5F7C"/>
    <w:rsid w:val="000C481F"/>
    <w:rsid w:val="000C6E08"/>
    <w:rsid w:val="000D35DA"/>
    <w:rsid w:val="000D3797"/>
    <w:rsid w:val="000D43F6"/>
    <w:rsid w:val="000D5C59"/>
    <w:rsid w:val="000D68F1"/>
    <w:rsid w:val="000D69A3"/>
    <w:rsid w:val="000D7C03"/>
    <w:rsid w:val="000E138B"/>
    <w:rsid w:val="000E1FCA"/>
    <w:rsid w:val="000E36FB"/>
    <w:rsid w:val="000F479C"/>
    <w:rsid w:val="000F7D7A"/>
    <w:rsid w:val="00100C42"/>
    <w:rsid w:val="00103F24"/>
    <w:rsid w:val="001148EB"/>
    <w:rsid w:val="001207AD"/>
    <w:rsid w:val="001217D2"/>
    <w:rsid w:val="0012539C"/>
    <w:rsid w:val="00125FB9"/>
    <w:rsid w:val="00134739"/>
    <w:rsid w:val="00136C62"/>
    <w:rsid w:val="0013740B"/>
    <w:rsid w:val="00144A54"/>
    <w:rsid w:val="00145490"/>
    <w:rsid w:val="00151CA8"/>
    <w:rsid w:val="00153673"/>
    <w:rsid w:val="00154189"/>
    <w:rsid w:val="00155EC6"/>
    <w:rsid w:val="001573E6"/>
    <w:rsid w:val="00167A39"/>
    <w:rsid w:val="00170881"/>
    <w:rsid w:val="001733E9"/>
    <w:rsid w:val="0017469E"/>
    <w:rsid w:val="00176391"/>
    <w:rsid w:val="001765EF"/>
    <w:rsid w:val="001766B8"/>
    <w:rsid w:val="00177A95"/>
    <w:rsid w:val="00180D9E"/>
    <w:rsid w:val="0018296B"/>
    <w:rsid w:val="00185FB3"/>
    <w:rsid w:val="0018750B"/>
    <w:rsid w:val="00195F6D"/>
    <w:rsid w:val="001A4AE8"/>
    <w:rsid w:val="001A514E"/>
    <w:rsid w:val="001B36CB"/>
    <w:rsid w:val="001B445C"/>
    <w:rsid w:val="001B68B4"/>
    <w:rsid w:val="001B70F3"/>
    <w:rsid w:val="001C042C"/>
    <w:rsid w:val="001C4BB9"/>
    <w:rsid w:val="001C582D"/>
    <w:rsid w:val="001C6E1B"/>
    <w:rsid w:val="001C7912"/>
    <w:rsid w:val="001C7F42"/>
    <w:rsid w:val="001D0D1C"/>
    <w:rsid w:val="001D3F38"/>
    <w:rsid w:val="001D5664"/>
    <w:rsid w:val="001D733B"/>
    <w:rsid w:val="001E40B2"/>
    <w:rsid w:val="001E4E23"/>
    <w:rsid w:val="001F27F5"/>
    <w:rsid w:val="001F326D"/>
    <w:rsid w:val="001F7EB2"/>
    <w:rsid w:val="0020003A"/>
    <w:rsid w:val="0020117A"/>
    <w:rsid w:val="00202AC0"/>
    <w:rsid w:val="00202C7B"/>
    <w:rsid w:val="002128FF"/>
    <w:rsid w:val="0022284A"/>
    <w:rsid w:val="00225097"/>
    <w:rsid w:val="00230453"/>
    <w:rsid w:val="00232415"/>
    <w:rsid w:val="0023349C"/>
    <w:rsid w:val="00234958"/>
    <w:rsid w:val="002363D6"/>
    <w:rsid w:val="00244CCA"/>
    <w:rsid w:val="00247B94"/>
    <w:rsid w:val="002519C2"/>
    <w:rsid w:val="00252589"/>
    <w:rsid w:val="002606D5"/>
    <w:rsid w:val="00261E3D"/>
    <w:rsid w:val="002727EE"/>
    <w:rsid w:val="00272C03"/>
    <w:rsid w:val="00280358"/>
    <w:rsid w:val="00280D76"/>
    <w:rsid w:val="00283395"/>
    <w:rsid w:val="0029595F"/>
    <w:rsid w:val="00295970"/>
    <w:rsid w:val="00297BCD"/>
    <w:rsid w:val="002A166E"/>
    <w:rsid w:val="002A2EDC"/>
    <w:rsid w:val="002B0BA7"/>
    <w:rsid w:val="002B16E3"/>
    <w:rsid w:val="002C1AC7"/>
    <w:rsid w:val="002C5E9A"/>
    <w:rsid w:val="002C797D"/>
    <w:rsid w:val="002C7D5C"/>
    <w:rsid w:val="002E54DA"/>
    <w:rsid w:val="002E7290"/>
    <w:rsid w:val="00307CF7"/>
    <w:rsid w:val="00311018"/>
    <w:rsid w:val="00311A3E"/>
    <w:rsid w:val="003124C2"/>
    <w:rsid w:val="00313232"/>
    <w:rsid w:val="003143B6"/>
    <w:rsid w:val="00314F97"/>
    <w:rsid w:val="00322249"/>
    <w:rsid w:val="00323F0B"/>
    <w:rsid w:val="00332127"/>
    <w:rsid w:val="00336E55"/>
    <w:rsid w:val="00344A96"/>
    <w:rsid w:val="00345D7D"/>
    <w:rsid w:val="00346DC9"/>
    <w:rsid w:val="003531AA"/>
    <w:rsid w:val="00356A56"/>
    <w:rsid w:val="0036413B"/>
    <w:rsid w:val="003654BE"/>
    <w:rsid w:val="00366243"/>
    <w:rsid w:val="00373AEA"/>
    <w:rsid w:val="00377342"/>
    <w:rsid w:val="0038123D"/>
    <w:rsid w:val="00382998"/>
    <w:rsid w:val="00382A77"/>
    <w:rsid w:val="003847E7"/>
    <w:rsid w:val="00392C26"/>
    <w:rsid w:val="00392CD7"/>
    <w:rsid w:val="003A01B5"/>
    <w:rsid w:val="003A5F7F"/>
    <w:rsid w:val="003B01D1"/>
    <w:rsid w:val="003B05DD"/>
    <w:rsid w:val="003B353E"/>
    <w:rsid w:val="003B418F"/>
    <w:rsid w:val="003C10E9"/>
    <w:rsid w:val="003C1337"/>
    <w:rsid w:val="003C2316"/>
    <w:rsid w:val="003C3E06"/>
    <w:rsid w:val="003C5972"/>
    <w:rsid w:val="003C7057"/>
    <w:rsid w:val="003D084D"/>
    <w:rsid w:val="003D40CD"/>
    <w:rsid w:val="003E52FF"/>
    <w:rsid w:val="003F4DB8"/>
    <w:rsid w:val="003F6334"/>
    <w:rsid w:val="00403B07"/>
    <w:rsid w:val="00405B20"/>
    <w:rsid w:val="00411F0D"/>
    <w:rsid w:val="004122A8"/>
    <w:rsid w:val="00422973"/>
    <w:rsid w:val="00426101"/>
    <w:rsid w:val="00427DE2"/>
    <w:rsid w:val="00432E22"/>
    <w:rsid w:val="00433CF9"/>
    <w:rsid w:val="00436388"/>
    <w:rsid w:val="00437368"/>
    <w:rsid w:val="0044177F"/>
    <w:rsid w:val="00447B54"/>
    <w:rsid w:val="00450D69"/>
    <w:rsid w:val="00451C77"/>
    <w:rsid w:val="004633ED"/>
    <w:rsid w:val="00463BB2"/>
    <w:rsid w:val="004648AD"/>
    <w:rsid w:val="00475A68"/>
    <w:rsid w:val="004832B9"/>
    <w:rsid w:val="004911CE"/>
    <w:rsid w:val="00493CDA"/>
    <w:rsid w:val="0049773B"/>
    <w:rsid w:val="00497F87"/>
    <w:rsid w:val="004A2013"/>
    <w:rsid w:val="004A2CB6"/>
    <w:rsid w:val="004A5962"/>
    <w:rsid w:val="004A5E9E"/>
    <w:rsid w:val="004B570E"/>
    <w:rsid w:val="004D19E1"/>
    <w:rsid w:val="004D2B1A"/>
    <w:rsid w:val="004D5FB7"/>
    <w:rsid w:val="004F02A2"/>
    <w:rsid w:val="004F17E7"/>
    <w:rsid w:val="004F37C6"/>
    <w:rsid w:val="004F6E5D"/>
    <w:rsid w:val="004F7FC0"/>
    <w:rsid w:val="00501F96"/>
    <w:rsid w:val="00511B7F"/>
    <w:rsid w:val="005131E1"/>
    <w:rsid w:val="00514EDE"/>
    <w:rsid w:val="0053189E"/>
    <w:rsid w:val="0053224E"/>
    <w:rsid w:val="00542BB2"/>
    <w:rsid w:val="00543056"/>
    <w:rsid w:val="00553EA5"/>
    <w:rsid w:val="00556334"/>
    <w:rsid w:val="00560F6C"/>
    <w:rsid w:val="0057082C"/>
    <w:rsid w:val="00576042"/>
    <w:rsid w:val="00576805"/>
    <w:rsid w:val="00582742"/>
    <w:rsid w:val="00582CC7"/>
    <w:rsid w:val="0058746E"/>
    <w:rsid w:val="00587ADA"/>
    <w:rsid w:val="00590D40"/>
    <w:rsid w:val="00590D72"/>
    <w:rsid w:val="0059298D"/>
    <w:rsid w:val="0059348D"/>
    <w:rsid w:val="00593AB6"/>
    <w:rsid w:val="005943A4"/>
    <w:rsid w:val="005974F0"/>
    <w:rsid w:val="005A1C7F"/>
    <w:rsid w:val="005A3B44"/>
    <w:rsid w:val="005C023A"/>
    <w:rsid w:val="005C16E9"/>
    <w:rsid w:val="005C1D84"/>
    <w:rsid w:val="005C290F"/>
    <w:rsid w:val="005C4718"/>
    <w:rsid w:val="005D05CE"/>
    <w:rsid w:val="005D14E8"/>
    <w:rsid w:val="005D644E"/>
    <w:rsid w:val="005E15FC"/>
    <w:rsid w:val="005F624E"/>
    <w:rsid w:val="005F62A3"/>
    <w:rsid w:val="005F7F6F"/>
    <w:rsid w:val="0060089C"/>
    <w:rsid w:val="0060358F"/>
    <w:rsid w:val="00604226"/>
    <w:rsid w:val="0060494B"/>
    <w:rsid w:val="0061281E"/>
    <w:rsid w:val="0062202A"/>
    <w:rsid w:val="00624CAC"/>
    <w:rsid w:val="00630468"/>
    <w:rsid w:val="006307B6"/>
    <w:rsid w:val="0063216A"/>
    <w:rsid w:val="00636B00"/>
    <w:rsid w:val="0063789C"/>
    <w:rsid w:val="00642E2E"/>
    <w:rsid w:val="006436E0"/>
    <w:rsid w:val="0064478C"/>
    <w:rsid w:val="00646CA1"/>
    <w:rsid w:val="006510B0"/>
    <w:rsid w:val="00654278"/>
    <w:rsid w:val="00654AE2"/>
    <w:rsid w:val="00655777"/>
    <w:rsid w:val="00655AEA"/>
    <w:rsid w:val="0066597A"/>
    <w:rsid w:val="006724D6"/>
    <w:rsid w:val="006763C2"/>
    <w:rsid w:val="006764D9"/>
    <w:rsid w:val="006905FA"/>
    <w:rsid w:val="0069359D"/>
    <w:rsid w:val="006950E9"/>
    <w:rsid w:val="00695DC6"/>
    <w:rsid w:val="00696755"/>
    <w:rsid w:val="00696C4B"/>
    <w:rsid w:val="00697A6C"/>
    <w:rsid w:val="006A006E"/>
    <w:rsid w:val="006A267F"/>
    <w:rsid w:val="006B2257"/>
    <w:rsid w:val="006B3232"/>
    <w:rsid w:val="006B34B6"/>
    <w:rsid w:val="006C2D4D"/>
    <w:rsid w:val="006C6D43"/>
    <w:rsid w:val="006D02E3"/>
    <w:rsid w:val="006D6BBF"/>
    <w:rsid w:val="006E03B7"/>
    <w:rsid w:val="006E2194"/>
    <w:rsid w:val="006E39B5"/>
    <w:rsid w:val="006E6EE2"/>
    <w:rsid w:val="006F220D"/>
    <w:rsid w:val="006F2A19"/>
    <w:rsid w:val="006F5347"/>
    <w:rsid w:val="006F7E7D"/>
    <w:rsid w:val="00700593"/>
    <w:rsid w:val="00701A70"/>
    <w:rsid w:val="0070483A"/>
    <w:rsid w:val="00707FFE"/>
    <w:rsid w:val="007117DA"/>
    <w:rsid w:val="0071249C"/>
    <w:rsid w:val="00713F8D"/>
    <w:rsid w:val="00720352"/>
    <w:rsid w:val="00723088"/>
    <w:rsid w:val="00724177"/>
    <w:rsid w:val="00725A70"/>
    <w:rsid w:val="00726A02"/>
    <w:rsid w:val="00727297"/>
    <w:rsid w:val="007346D0"/>
    <w:rsid w:val="00736B08"/>
    <w:rsid w:val="007418C4"/>
    <w:rsid w:val="007432D7"/>
    <w:rsid w:val="0074365E"/>
    <w:rsid w:val="007508FD"/>
    <w:rsid w:val="007525E4"/>
    <w:rsid w:val="00754A52"/>
    <w:rsid w:val="00754C37"/>
    <w:rsid w:val="00761505"/>
    <w:rsid w:val="007646DE"/>
    <w:rsid w:val="007670DE"/>
    <w:rsid w:val="00772A76"/>
    <w:rsid w:val="0077637D"/>
    <w:rsid w:val="00776890"/>
    <w:rsid w:val="007828A6"/>
    <w:rsid w:val="00791D34"/>
    <w:rsid w:val="0079529C"/>
    <w:rsid w:val="007A02FE"/>
    <w:rsid w:val="007A0A1E"/>
    <w:rsid w:val="007A32DE"/>
    <w:rsid w:val="007A3C66"/>
    <w:rsid w:val="007A457B"/>
    <w:rsid w:val="007A5C93"/>
    <w:rsid w:val="007A5E53"/>
    <w:rsid w:val="007A6473"/>
    <w:rsid w:val="007A7FFC"/>
    <w:rsid w:val="007B3438"/>
    <w:rsid w:val="007B7031"/>
    <w:rsid w:val="007C0311"/>
    <w:rsid w:val="007C193B"/>
    <w:rsid w:val="007D412E"/>
    <w:rsid w:val="007D5EF2"/>
    <w:rsid w:val="007E144B"/>
    <w:rsid w:val="007E38AC"/>
    <w:rsid w:val="007E4364"/>
    <w:rsid w:val="007E5C12"/>
    <w:rsid w:val="007E7CFA"/>
    <w:rsid w:val="00800BE8"/>
    <w:rsid w:val="00800FE5"/>
    <w:rsid w:val="00803368"/>
    <w:rsid w:val="00803F2E"/>
    <w:rsid w:val="008126AA"/>
    <w:rsid w:val="008154EF"/>
    <w:rsid w:val="008230E3"/>
    <w:rsid w:val="00824BBA"/>
    <w:rsid w:val="00825766"/>
    <w:rsid w:val="00827CCC"/>
    <w:rsid w:val="008312FE"/>
    <w:rsid w:val="008322BC"/>
    <w:rsid w:val="00832FFA"/>
    <w:rsid w:val="00833F4E"/>
    <w:rsid w:val="00840AB1"/>
    <w:rsid w:val="00843F2A"/>
    <w:rsid w:val="00846A66"/>
    <w:rsid w:val="00850D51"/>
    <w:rsid w:val="0085350A"/>
    <w:rsid w:val="00854161"/>
    <w:rsid w:val="00855804"/>
    <w:rsid w:val="00857072"/>
    <w:rsid w:val="00861A8F"/>
    <w:rsid w:val="00861C1A"/>
    <w:rsid w:val="00863998"/>
    <w:rsid w:val="0087113A"/>
    <w:rsid w:val="00880A7B"/>
    <w:rsid w:val="00880E96"/>
    <w:rsid w:val="00881FDD"/>
    <w:rsid w:val="00882B38"/>
    <w:rsid w:val="0088420F"/>
    <w:rsid w:val="00885BB4"/>
    <w:rsid w:val="00885E21"/>
    <w:rsid w:val="008867A2"/>
    <w:rsid w:val="008958AF"/>
    <w:rsid w:val="008A0FCD"/>
    <w:rsid w:val="008A37D4"/>
    <w:rsid w:val="008A4568"/>
    <w:rsid w:val="008A7411"/>
    <w:rsid w:val="008B3FCB"/>
    <w:rsid w:val="008B549D"/>
    <w:rsid w:val="008C04F2"/>
    <w:rsid w:val="008C43DB"/>
    <w:rsid w:val="008C6685"/>
    <w:rsid w:val="008C68D4"/>
    <w:rsid w:val="008D2196"/>
    <w:rsid w:val="008D7A2E"/>
    <w:rsid w:val="008E3676"/>
    <w:rsid w:val="008E46CB"/>
    <w:rsid w:val="008E5F95"/>
    <w:rsid w:val="008F3845"/>
    <w:rsid w:val="008F60EF"/>
    <w:rsid w:val="00912F85"/>
    <w:rsid w:val="009215F5"/>
    <w:rsid w:val="0092314A"/>
    <w:rsid w:val="009244B2"/>
    <w:rsid w:val="00925731"/>
    <w:rsid w:val="00925AC9"/>
    <w:rsid w:val="00926E51"/>
    <w:rsid w:val="00931E0C"/>
    <w:rsid w:val="00935B98"/>
    <w:rsid w:val="00940855"/>
    <w:rsid w:val="00940FF7"/>
    <w:rsid w:val="00945816"/>
    <w:rsid w:val="009474AC"/>
    <w:rsid w:val="0095057E"/>
    <w:rsid w:val="00953359"/>
    <w:rsid w:val="009541A8"/>
    <w:rsid w:val="0095496D"/>
    <w:rsid w:val="00960389"/>
    <w:rsid w:val="0096312A"/>
    <w:rsid w:val="00965FC4"/>
    <w:rsid w:val="00967A3C"/>
    <w:rsid w:val="0097446D"/>
    <w:rsid w:val="00975994"/>
    <w:rsid w:val="0097704D"/>
    <w:rsid w:val="00977F29"/>
    <w:rsid w:val="00985CA1"/>
    <w:rsid w:val="009907EE"/>
    <w:rsid w:val="00993EA1"/>
    <w:rsid w:val="009957DE"/>
    <w:rsid w:val="009A140D"/>
    <w:rsid w:val="009A5598"/>
    <w:rsid w:val="009A6DC3"/>
    <w:rsid w:val="009B0F74"/>
    <w:rsid w:val="009B255F"/>
    <w:rsid w:val="009B6CF3"/>
    <w:rsid w:val="009B706A"/>
    <w:rsid w:val="009C00EB"/>
    <w:rsid w:val="009D0EB8"/>
    <w:rsid w:val="009D3799"/>
    <w:rsid w:val="009D3CA3"/>
    <w:rsid w:val="009D69C1"/>
    <w:rsid w:val="009E4F9D"/>
    <w:rsid w:val="009F1492"/>
    <w:rsid w:val="009F75BF"/>
    <w:rsid w:val="009F7F79"/>
    <w:rsid w:val="00A1211B"/>
    <w:rsid w:val="00A2411E"/>
    <w:rsid w:val="00A25799"/>
    <w:rsid w:val="00A3782F"/>
    <w:rsid w:val="00A41817"/>
    <w:rsid w:val="00A42FE7"/>
    <w:rsid w:val="00A47CC9"/>
    <w:rsid w:val="00A5253C"/>
    <w:rsid w:val="00A54AE3"/>
    <w:rsid w:val="00A56E0E"/>
    <w:rsid w:val="00A671FD"/>
    <w:rsid w:val="00A7104D"/>
    <w:rsid w:val="00A7356B"/>
    <w:rsid w:val="00A84850"/>
    <w:rsid w:val="00A85162"/>
    <w:rsid w:val="00A85D8E"/>
    <w:rsid w:val="00A94CD9"/>
    <w:rsid w:val="00A95DDC"/>
    <w:rsid w:val="00A9737C"/>
    <w:rsid w:val="00AA1BEF"/>
    <w:rsid w:val="00AA50CD"/>
    <w:rsid w:val="00AA574A"/>
    <w:rsid w:val="00AB748F"/>
    <w:rsid w:val="00AC09DC"/>
    <w:rsid w:val="00AC0BC3"/>
    <w:rsid w:val="00AC62B5"/>
    <w:rsid w:val="00AC694F"/>
    <w:rsid w:val="00AD0D6A"/>
    <w:rsid w:val="00AD1E65"/>
    <w:rsid w:val="00AD34A2"/>
    <w:rsid w:val="00AD45CE"/>
    <w:rsid w:val="00AD5A20"/>
    <w:rsid w:val="00AD786A"/>
    <w:rsid w:val="00AE09FE"/>
    <w:rsid w:val="00AE1A65"/>
    <w:rsid w:val="00AE1AE6"/>
    <w:rsid w:val="00AE2A06"/>
    <w:rsid w:val="00AE32A9"/>
    <w:rsid w:val="00AE3FF4"/>
    <w:rsid w:val="00AE4731"/>
    <w:rsid w:val="00AF3713"/>
    <w:rsid w:val="00AF5E30"/>
    <w:rsid w:val="00B0228C"/>
    <w:rsid w:val="00B1364F"/>
    <w:rsid w:val="00B26629"/>
    <w:rsid w:val="00B32E5A"/>
    <w:rsid w:val="00B365F8"/>
    <w:rsid w:val="00B370AE"/>
    <w:rsid w:val="00B45313"/>
    <w:rsid w:val="00B45DF5"/>
    <w:rsid w:val="00B50BDF"/>
    <w:rsid w:val="00B5356A"/>
    <w:rsid w:val="00B613A4"/>
    <w:rsid w:val="00B62354"/>
    <w:rsid w:val="00B62E02"/>
    <w:rsid w:val="00B65513"/>
    <w:rsid w:val="00B6619A"/>
    <w:rsid w:val="00B8019D"/>
    <w:rsid w:val="00B83E89"/>
    <w:rsid w:val="00B84202"/>
    <w:rsid w:val="00B84C8B"/>
    <w:rsid w:val="00B8738C"/>
    <w:rsid w:val="00B97C47"/>
    <w:rsid w:val="00BA56BD"/>
    <w:rsid w:val="00BA583E"/>
    <w:rsid w:val="00BB3397"/>
    <w:rsid w:val="00BB6BB2"/>
    <w:rsid w:val="00BD0F0D"/>
    <w:rsid w:val="00BD3435"/>
    <w:rsid w:val="00BD7593"/>
    <w:rsid w:val="00BE2588"/>
    <w:rsid w:val="00BE519C"/>
    <w:rsid w:val="00BE68D0"/>
    <w:rsid w:val="00BF6AC5"/>
    <w:rsid w:val="00C0080C"/>
    <w:rsid w:val="00C00E23"/>
    <w:rsid w:val="00C0456D"/>
    <w:rsid w:val="00C06695"/>
    <w:rsid w:val="00C1300D"/>
    <w:rsid w:val="00C135F0"/>
    <w:rsid w:val="00C20523"/>
    <w:rsid w:val="00C2188B"/>
    <w:rsid w:val="00C268AE"/>
    <w:rsid w:val="00C31264"/>
    <w:rsid w:val="00C33A0E"/>
    <w:rsid w:val="00C342A4"/>
    <w:rsid w:val="00C34A58"/>
    <w:rsid w:val="00C47CE3"/>
    <w:rsid w:val="00C540D9"/>
    <w:rsid w:val="00C674BB"/>
    <w:rsid w:val="00C7081F"/>
    <w:rsid w:val="00C70F53"/>
    <w:rsid w:val="00C73002"/>
    <w:rsid w:val="00C76DED"/>
    <w:rsid w:val="00C8299F"/>
    <w:rsid w:val="00C83FE4"/>
    <w:rsid w:val="00C850FB"/>
    <w:rsid w:val="00C90F12"/>
    <w:rsid w:val="00C9131E"/>
    <w:rsid w:val="00C955DB"/>
    <w:rsid w:val="00C96646"/>
    <w:rsid w:val="00C96856"/>
    <w:rsid w:val="00C968F7"/>
    <w:rsid w:val="00CA027C"/>
    <w:rsid w:val="00CA1429"/>
    <w:rsid w:val="00CA307F"/>
    <w:rsid w:val="00CB6904"/>
    <w:rsid w:val="00CC5EA1"/>
    <w:rsid w:val="00CC6C8A"/>
    <w:rsid w:val="00CD1693"/>
    <w:rsid w:val="00CD5C7F"/>
    <w:rsid w:val="00CE0544"/>
    <w:rsid w:val="00CE6AFF"/>
    <w:rsid w:val="00CE73E7"/>
    <w:rsid w:val="00CE7721"/>
    <w:rsid w:val="00CF2D68"/>
    <w:rsid w:val="00CF6EE8"/>
    <w:rsid w:val="00CF74D6"/>
    <w:rsid w:val="00CF7FBE"/>
    <w:rsid w:val="00D04136"/>
    <w:rsid w:val="00D056D2"/>
    <w:rsid w:val="00D1397B"/>
    <w:rsid w:val="00D178F0"/>
    <w:rsid w:val="00D17C0A"/>
    <w:rsid w:val="00D21FAF"/>
    <w:rsid w:val="00D23456"/>
    <w:rsid w:val="00D25123"/>
    <w:rsid w:val="00D42C46"/>
    <w:rsid w:val="00D45CB9"/>
    <w:rsid w:val="00D50F96"/>
    <w:rsid w:val="00D57361"/>
    <w:rsid w:val="00D61E05"/>
    <w:rsid w:val="00D62A22"/>
    <w:rsid w:val="00D6546E"/>
    <w:rsid w:val="00D66CDA"/>
    <w:rsid w:val="00D714BB"/>
    <w:rsid w:val="00D802E0"/>
    <w:rsid w:val="00D8104E"/>
    <w:rsid w:val="00D84E9A"/>
    <w:rsid w:val="00D93052"/>
    <w:rsid w:val="00D96533"/>
    <w:rsid w:val="00DA3E13"/>
    <w:rsid w:val="00DA5AC0"/>
    <w:rsid w:val="00DA699C"/>
    <w:rsid w:val="00DB2794"/>
    <w:rsid w:val="00DB5745"/>
    <w:rsid w:val="00DC4447"/>
    <w:rsid w:val="00DC4837"/>
    <w:rsid w:val="00DD0EA1"/>
    <w:rsid w:val="00DD0FF4"/>
    <w:rsid w:val="00DD1872"/>
    <w:rsid w:val="00DD2522"/>
    <w:rsid w:val="00DD5E0C"/>
    <w:rsid w:val="00DD642A"/>
    <w:rsid w:val="00DE6E63"/>
    <w:rsid w:val="00DE7FEF"/>
    <w:rsid w:val="00DF13F9"/>
    <w:rsid w:val="00DF3D8B"/>
    <w:rsid w:val="00DF4200"/>
    <w:rsid w:val="00DF60F4"/>
    <w:rsid w:val="00DF690C"/>
    <w:rsid w:val="00E0577E"/>
    <w:rsid w:val="00E0588E"/>
    <w:rsid w:val="00E06DD9"/>
    <w:rsid w:val="00E13A0E"/>
    <w:rsid w:val="00E13EE3"/>
    <w:rsid w:val="00E16D20"/>
    <w:rsid w:val="00E20353"/>
    <w:rsid w:val="00E223E8"/>
    <w:rsid w:val="00E22ECD"/>
    <w:rsid w:val="00E22F3D"/>
    <w:rsid w:val="00E23523"/>
    <w:rsid w:val="00E26888"/>
    <w:rsid w:val="00E32835"/>
    <w:rsid w:val="00E3350A"/>
    <w:rsid w:val="00E35026"/>
    <w:rsid w:val="00E36B96"/>
    <w:rsid w:val="00E3780A"/>
    <w:rsid w:val="00E378FB"/>
    <w:rsid w:val="00E41234"/>
    <w:rsid w:val="00E41F37"/>
    <w:rsid w:val="00E51C22"/>
    <w:rsid w:val="00E54C43"/>
    <w:rsid w:val="00E571D6"/>
    <w:rsid w:val="00E603E2"/>
    <w:rsid w:val="00E64D23"/>
    <w:rsid w:val="00E77CF2"/>
    <w:rsid w:val="00E80037"/>
    <w:rsid w:val="00E83EA2"/>
    <w:rsid w:val="00E84B77"/>
    <w:rsid w:val="00E87747"/>
    <w:rsid w:val="00EA03AB"/>
    <w:rsid w:val="00EA2BF1"/>
    <w:rsid w:val="00EA6AA4"/>
    <w:rsid w:val="00EA74FE"/>
    <w:rsid w:val="00EB0FEF"/>
    <w:rsid w:val="00EB16A3"/>
    <w:rsid w:val="00EB6E39"/>
    <w:rsid w:val="00EC26EE"/>
    <w:rsid w:val="00EC300C"/>
    <w:rsid w:val="00EC75EE"/>
    <w:rsid w:val="00EC7C44"/>
    <w:rsid w:val="00ED0CEB"/>
    <w:rsid w:val="00ED219F"/>
    <w:rsid w:val="00ED360C"/>
    <w:rsid w:val="00ED6271"/>
    <w:rsid w:val="00ED719E"/>
    <w:rsid w:val="00EE2671"/>
    <w:rsid w:val="00EE2748"/>
    <w:rsid w:val="00EE3F05"/>
    <w:rsid w:val="00EE511E"/>
    <w:rsid w:val="00EE7B3E"/>
    <w:rsid w:val="00EF09EC"/>
    <w:rsid w:val="00EF6991"/>
    <w:rsid w:val="00F1183A"/>
    <w:rsid w:val="00F12078"/>
    <w:rsid w:val="00F173DE"/>
    <w:rsid w:val="00F2308A"/>
    <w:rsid w:val="00F2506E"/>
    <w:rsid w:val="00F261E4"/>
    <w:rsid w:val="00F42FF9"/>
    <w:rsid w:val="00F50287"/>
    <w:rsid w:val="00F6016A"/>
    <w:rsid w:val="00F60A40"/>
    <w:rsid w:val="00F6214C"/>
    <w:rsid w:val="00F64C20"/>
    <w:rsid w:val="00F7150A"/>
    <w:rsid w:val="00F7617A"/>
    <w:rsid w:val="00F8138C"/>
    <w:rsid w:val="00F814D6"/>
    <w:rsid w:val="00F821FF"/>
    <w:rsid w:val="00F85E9F"/>
    <w:rsid w:val="00F908DB"/>
    <w:rsid w:val="00F91694"/>
    <w:rsid w:val="00F93E7D"/>
    <w:rsid w:val="00F971CB"/>
    <w:rsid w:val="00FA29E3"/>
    <w:rsid w:val="00FA42F6"/>
    <w:rsid w:val="00FA5BC4"/>
    <w:rsid w:val="00FA6B4E"/>
    <w:rsid w:val="00FB5751"/>
    <w:rsid w:val="00FB5B35"/>
    <w:rsid w:val="00FC1CD6"/>
    <w:rsid w:val="00FC42AE"/>
    <w:rsid w:val="00FD0152"/>
    <w:rsid w:val="00FD084B"/>
    <w:rsid w:val="00FD1584"/>
    <w:rsid w:val="00FD5245"/>
    <w:rsid w:val="00FE0472"/>
    <w:rsid w:val="00FE6E1F"/>
    <w:rsid w:val="00FF030C"/>
    <w:rsid w:val="00FF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4C1B2"/>
  <w15:chartTrackingRefBased/>
  <w15:docId w15:val="{1014D50B-605B-408D-A789-73FC43A45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4A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ntp.niehs.nih.gov/ntp/ohat/pubs/riskofbiastool_508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Datta%20M%5BAuthor%5D&amp;cauthor=true&amp;cauthor_uid=25125839" TargetMode="External"/><Relationship Id="rId5" Type="http://schemas.openxmlformats.org/officeDocument/2006/relationships/hyperlink" Target="https://www.ncbi.nlm.nih.gov/pubmed/?term=Gopikrishna%20V%5BAuthor%5D&amp;cauthor=true&amp;cauthor_uid=25125839" TargetMode="External"/><Relationship Id="rId4" Type="http://schemas.openxmlformats.org/officeDocument/2006/relationships/hyperlink" Target="https://www.ncbi.nlm.nih.gov/pubmed/?term=Krithikadatta%20J%5BAuthor%5D&amp;cauthor=true&amp;cauthor_uid=25125839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8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onn Donohoe</dc:creator>
  <cp:keywords/>
  <dc:description/>
  <cp:lastModifiedBy>Eamonn Donohoe</cp:lastModifiedBy>
  <cp:revision>3</cp:revision>
  <dcterms:created xsi:type="dcterms:W3CDTF">2022-11-13T00:03:00Z</dcterms:created>
  <dcterms:modified xsi:type="dcterms:W3CDTF">2023-01-07T00:26:00Z</dcterms:modified>
</cp:coreProperties>
</file>